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B0E" w:rsidRDefault="00BF1B0E" w:rsidP="00BE3F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:rsidR="00BF1B0E" w:rsidRPr="00BF1B0E" w:rsidRDefault="00BF1B0E" w:rsidP="00BE3FF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A7368" w:rsidRPr="00953995" w:rsidRDefault="00BE3FF9" w:rsidP="00BE3FF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39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construction of </w:t>
      </w:r>
      <w:r w:rsidR="003D354F" w:rsidRPr="003D354F">
        <w:rPr>
          <w:rFonts w:ascii="Times New Roman" w:hAnsi="Times New Roman" w:cs="Times New Roman"/>
          <w:b/>
          <w:i/>
          <w:sz w:val="24"/>
          <w:szCs w:val="24"/>
          <w:lang w:val="en-US"/>
        </w:rPr>
        <w:t>ZEB1</w:t>
      </w:r>
      <w:r w:rsidRPr="009539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eterozygous and homozygous knockout cell lines </w:t>
      </w:r>
    </w:p>
    <w:p w:rsidR="00BE3FF9" w:rsidRPr="00DE5C12" w:rsidRDefault="00BE3FF9" w:rsidP="008C67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nalyses of </w:t>
      </w:r>
      <w:r w:rsidR="003D354F" w:rsidRPr="003D354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EB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N, mRNA/protein expression and DNA sequence in the available SS cell lines prompted us to use H9, </w:t>
      </w:r>
      <w:r w:rsidRPr="005170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howing a relatively high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ZEB1 endogenous level,</w:t>
      </w:r>
      <w:r w:rsidRPr="0051701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 the parental population to conduct a Non-Homologous End Joining (NHEJ) CRISPR/Cas9 mediated </w:t>
      </w:r>
      <w:r w:rsidR="003D354F" w:rsidRPr="003D354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EB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nockout (KO) (</w:t>
      </w:r>
      <w:r w:rsidR="00020CA7" w:rsidRPr="004C410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We succeeded in isolating trans-edited H9 clones in heterozygous KO state according to the Fractional Allele abundance of the drop-off assay used as screening method;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lon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lection and mutational screening was performed twice and positive clones were verified by sequencing of the NHEJ target region. The clone designated as B8</w:t>
      </w:r>
      <w:r w:rsidR="003D354F" w:rsidRPr="003D354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EB1</w:t>
      </w:r>
      <w:r w:rsidRPr="00927E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/-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rried a WT allele and a mutated c.1353delA allele causing a frame-shift in the protein reading frame which introduces a premature stop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d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fter 491 amino acid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(</w:t>
      </w:r>
      <w:r w:rsidR="00020CA7" w:rsidRPr="004C410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The Western Blot (WB) analysis demonstrated a reduced </w:t>
      </w:r>
      <w:r w:rsidR="002B760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EB1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ression in </w:t>
      </w:r>
      <w:r w:rsidRPr="00927E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8</w:t>
      </w:r>
      <w:r w:rsidR="003D354F" w:rsidRPr="003D354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EB1</w:t>
      </w:r>
      <w:r w:rsidRPr="00927E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/-</w:t>
      </w:r>
      <w:r w:rsidRPr="00927E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ells and no band corresponding to a truncated protein was detected </w:t>
      </w:r>
      <w:r w:rsidR="006E1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B47477" w:rsidRPr="004C410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The same CRISPR/Cas9 vector was then introduced in the heterozygous </w:t>
      </w:r>
      <w:r w:rsidR="008F73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8 KO clo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screened for homozygous KO. One positive clone, designated C9</w:t>
      </w:r>
      <w:r w:rsidR="003D354F" w:rsidRPr="003D354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EB1</w:t>
      </w:r>
      <w:r w:rsidRPr="00927E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was successfully isolated and sequence verified. Besides the previously described c.1353delA allele, this clone carried the second allele with c.1353insA mutation causing the insertion of a stop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d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fter 465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B47477" w:rsidRPr="004C410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The bi-allelic inactivation of </w:t>
      </w:r>
      <w:r w:rsidR="003D354F" w:rsidRPr="003D354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EB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 in C9</w:t>
      </w:r>
      <w:r w:rsidR="003D354F" w:rsidRPr="003D354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EB1</w:t>
      </w:r>
      <w:r w:rsidRPr="00927E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lone was verified by WB which showed neither specific band corresponding to </w:t>
      </w:r>
      <w:r w:rsidR="002B760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ZEB1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r other lower molecular weight bands of truncated proteins (</w:t>
      </w:r>
      <w:r w:rsidR="00B47477" w:rsidRPr="004C410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The resulting </w:t>
      </w:r>
      <w:r w:rsidR="003D354F" w:rsidRPr="003D354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ZEB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rame-shift mutations lead to a significant decrease in protein abundance compatible with the nonsense mediated decay effect of a gene KO (</w:t>
      </w:r>
      <w:r w:rsidRPr="004C4108">
        <w:rPr>
          <w:rFonts w:ascii="Times New Roman" w:hAnsi="Times New Roman" w:cs="Times New Roman"/>
          <w:sz w:val="24"/>
          <w:szCs w:val="24"/>
          <w:lang w:val="en-US"/>
        </w:rPr>
        <w:t>Popp M</w:t>
      </w:r>
      <w:r w:rsidR="004C410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C4108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4C410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C410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C4108">
        <w:rPr>
          <w:rFonts w:ascii="Times New Roman" w:hAnsi="Times New Roman" w:cs="Times New Roman"/>
          <w:sz w:val="24"/>
          <w:szCs w:val="24"/>
          <w:lang w:val="en-US"/>
        </w:rPr>
        <w:t>Maquat</w:t>
      </w:r>
      <w:proofErr w:type="spellEnd"/>
      <w:r w:rsidRPr="004C4108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4C410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C4108">
        <w:rPr>
          <w:rFonts w:ascii="Times New Roman" w:hAnsi="Times New Roman" w:cs="Times New Roman"/>
          <w:sz w:val="24"/>
          <w:szCs w:val="24"/>
          <w:lang w:val="en-US"/>
        </w:rPr>
        <w:t>E. Leveraging Rules of Nonsense-Mediated mRNA Decay for Genome Engineering and Personalized Medicine. Cell. 2016 Jun 2;165(6):1319-132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p w:rsidR="0091126A" w:rsidRPr="004C4108" w:rsidRDefault="0091126A">
      <w:pPr>
        <w:rPr>
          <w:lang w:val="en-US"/>
        </w:rPr>
      </w:pPr>
    </w:p>
    <w:sectPr w:rsidR="0091126A" w:rsidRPr="004C4108" w:rsidSect="009112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trackRevisions/>
  <w:defaultTabStop w:val="708"/>
  <w:hyphenationZone w:val="283"/>
  <w:characterSpacingControl w:val="doNotCompress"/>
  <w:compat/>
  <w:rsids>
    <w:rsidRoot w:val="00BE3FF9"/>
    <w:rsid w:val="00020CA7"/>
    <w:rsid w:val="000D7233"/>
    <w:rsid w:val="001937A4"/>
    <w:rsid w:val="002A2301"/>
    <w:rsid w:val="002B7604"/>
    <w:rsid w:val="003C18B4"/>
    <w:rsid w:val="003D354F"/>
    <w:rsid w:val="003F1CB3"/>
    <w:rsid w:val="004C4108"/>
    <w:rsid w:val="006E168E"/>
    <w:rsid w:val="007A7368"/>
    <w:rsid w:val="00823458"/>
    <w:rsid w:val="008C67F3"/>
    <w:rsid w:val="008F7368"/>
    <w:rsid w:val="0091126A"/>
    <w:rsid w:val="00953995"/>
    <w:rsid w:val="00B47477"/>
    <w:rsid w:val="00BE3FF9"/>
    <w:rsid w:val="00BF1B0E"/>
    <w:rsid w:val="00C11E76"/>
    <w:rsid w:val="00D469BE"/>
    <w:rsid w:val="00D65E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3FF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1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11E7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er</dc:creator>
  <cp:lastModifiedBy>computer</cp:lastModifiedBy>
  <cp:revision>5</cp:revision>
  <dcterms:created xsi:type="dcterms:W3CDTF">2018-10-05T16:51:00Z</dcterms:created>
  <dcterms:modified xsi:type="dcterms:W3CDTF">2018-11-08T11:50:00Z</dcterms:modified>
</cp:coreProperties>
</file>